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ext S</w:t>
      </w:r>
      <w:r>
        <w:rPr>
          <w:rFonts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: Spatial statistics</w:t>
      </w:r>
    </w:p>
    <w:p>
      <w:pPr>
        <w:pStyle w:val="Normal"/>
        <w:ind w:firstLine="360"/>
        <w:rPr>
          <w:rFonts w:ascii="Times New Roman" w:hAnsi="Times New Roman" w:cs="Times New Roman"/>
          <w:color w:val="40458C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his study, we use three spatial statistics (Moran’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Getis 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*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and semivariogram) to measure population distribution pattern. The Moran’s Index, </w:t>
      </w:r>
      <w:r>
        <w:rPr>
          <w:rFonts w:cs="Times New Roman" w:ascii="Times New Roman" w:hAnsi="Times New Roman"/>
          <w:i/>
          <w:sz w:val="24"/>
          <w:szCs w:val="24"/>
        </w:rPr>
        <w:t>I,</w:t>
      </w:r>
      <w:r>
        <w:rPr>
          <w:rFonts w:cs="Times New Roman" w:ascii="Times New Roman" w:hAnsi="Times New Roman"/>
          <w:sz w:val="24"/>
          <w:szCs w:val="24"/>
        </w:rPr>
        <w:t xml:space="preserve"> was proposed by Moran in 1950 to evaluate whether a spatial pattern is clustered, dispersed, or rando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oran&lt;/Author&gt;&lt;Year&gt;1950&lt;/Year&gt;&lt;RecNum&gt;9803&lt;/RecNum&gt;&lt;record&gt;&lt;rec-number&gt;9803&lt;/rec-number&gt;&lt;foreign-keys&gt;&lt;key app="EN" db-id="2wtv0w50xfezxiet9xkpztf4rwds9xtdee5x"&gt;9803&lt;/key&gt;&lt;/foreign-keys&gt;&lt;ref-type name="Journal Article"&gt;17&lt;/ref-type&gt;&lt;contributors&gt;&lt;authors&gt;&lt;author&gt;Moran, P.A.P.&lt;/author&gt;&lt;/authors&gt;&lt;/contributors&gt;&lt;titles&gt;&lt;title&gt;Notes on continuous stochastic phenomena.&lt;/title&gt;&lt;secondary-title&gt;Biometrika&lt;/secondary-title&gt;&lt;/titles&gt;&lt;periodical&gt;&lt;full-title&gt;Biometrika&lt;/full-title&gt;&lt;abbr-1&gt;Biometrika&lt;/abbr-1&gt;&lt;abbr-2&gt;Biometrika&lt;/abbr-2&gt;&lt;/periodical&gt;&lt;pages&gt;17-23&lt;/pages&gt;&lt;volume&gt;37&lt;/volume&gt;&lt;dates&gt;&lt;year&gt;1950&lt;/year&gt;&lt;/dates&gt;&lt;urls&gt;&lt;/urls&gt;&lt;custom1&gt;data analysis-PPN-Moran&amp;apos;s I&lt;/custom1&gt;&lt;custom2&gt;Securing&lt;/custom2&gt;&lt;custom3&gt;read&lt;/custom3&gt;&lt;custom4&gt;Securing&lt;/custom4&gt;&lt;custom5&gt;5&lt;/custom5&gt;&lt;remote-database-name&gt;Elsevier&lt;/remote-database-nam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A Moran's Index value near +1.0 indicates clustering, an index value near -1.0 indicates dispersion, and an index of 0 indicates complete randomness. The specific formula for calculating the Moran’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as follows,</w:t>
      </w:r>
    </w:p>
    <w:p>
      <w:pPr>
        <w:pStyle w:val="Normal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50160" cy="513715"/>
            <wp:effectExtent l="0" t="0" r="0" b="0"/>
            <wp:docPr id="1" name="图片 2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9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9" r="-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51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equals the number of observations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is the weight between location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are the values at location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00330" cy="121285"/>
            <wp:effectExtent l="0" t="0" r="0" b="0"/>
            <wp:docPr id="2" name="图片 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9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2" r="-1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" cy="12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 is the average over all locations of the variable. In this study, the weight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is proportion to the inverse distance between hous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he Getis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*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statistic is used in this study to identify hot spots for food inputs at individual houses. The formula fo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*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is as follow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etis&lt;/Author&gt;&lt;Year&gt;1992&lt;/Year&gt;&lt;RecNum&gt;185&lt;/RecNum&gt;&lt;record&gt;&lt;rec-number&gt;185&lt;/rec-number&gt;&lt;foreign-keys&gt;&lt;key app="EN" db-id="ewaavxwdke95fceppxevf9xye0rawtstpx0p"&gt;185&lt;/key&gt;&lt;/foreign-keys&gt;&lt;ref-type name="Journal Article"&gt;17&lt;/ref-type&gt;&lt;contributors&gt;&lt;authors&gt;&lt;author&gt;Getis, A.&lt;/author&gt;&lt;author&gt;Ord, J. K.&lt;/author&gt;&lt;/authors&gt;&lt;/contributors&gt;&lt;titles&gt;&lt;title&gt;The analysis of spatial association by use of distance statistics&lt;/title&gt;&lt;secondary-title&gt;Geographical analysis&lt;/secondary-title&gt;&lt;/titles&gt;&lt;periodical&gt;&lt;full-title&gt;Geographical Analysis&lt;/full-title&gt;&lt;abbr-1&gt;Geogr Anal&lt;/abbr-1&gt;&lt;abbr-2&gt;Geogr. Anal.&lt;/abbr-2&gt;&lt;/periodical&gt;&lt;pages&gt;189-206&lt;/pages&gt;&lt;volume&gt;24&lt;/volume&gt;&lt;number&gt;3&lt;/number&gt;&lt;dates&gt;&lt;year&gt;1992&lt;/year&gt;&lt;/dates&gt;&lt;accession-num&gt;174&lt;/accession-num&gt;&lt;urls&gt;&lt;pdf-urls&gt;&lt;url&gt;file:///E:/Literature/Academic%20Journals/Aedes/Getis1992-%23185.pdf&lt;/url&gt;&lt;/pdf-urls&gt;&lt;/urls&gt;&lt;/record&gt;&lt;/Cite&gt;&lt;Cite&gt;&lt;Author&gt;Ord&lt;/Author&gt;&lt;Year&gt;1995&lt;/Year&gt;&lt;RecNum&gt;188&lt;/RecNum&gt;&lt;record&gt;&lt;rec-number&gt;188&lt;/rec-number&gt;&lt;foreign-keys&gt;&lt;key app="EN" db-id="ewaavxwdke95fceppxevf9xye0rawtstpx0p"&gt;188&lt;/key&gt;&lt;/foreign-keys&gt;&lt;ref-type name="Journal Article"&gt;17&lt;/ref-type&gt;&lt;contributors&gt;&lt;authors&gt;&lt;author&gt;Ord, J. K.&lt;/author&gt;&lt;author&gt;Getis, A.&lt;/author&gt;&lt;/authors&gt;&lt;/contributors&gt;&lt;titles&gt;&lt;title&gt;Local spatial autocorrelation statistics - distributional issues and an application&lt;/title&gt;&lt;secondary-title&gt;Geographical analysis&lt;/secondary-title&gt;&lt;/titles&gt;&lt;periodical&gt;&lt;full-title&gt;Geographical Analysis&lt;/full-title&gt;&lt;abbr-1&gt;Geogr Anal&lt;/abbr-1&gt;&lt;abbr-2&gt;Geogr. Anal.&lt;/abbr-2&gt;&lt;/periodical&gt;&lt;pages&gt;286-306&lt;/pages&gt;&lt;volume&gt;27&lt;/volume&gt;&lt;number&gt;4&lt;/number&gt;&lt;dates&gt;&lt;year&gt;1995&lt;/year&gt;&lt;/dates&gt;&lt;accession-num&gt;175&lt;/accession-num&gt;&lt;urls&gt;&lt;pdf-urls&gt;&lt;url&gt;file:///E:/Literature/Academic%20Journals/Aedes/Ord1995-%23188.pdf&lt;/url&gt;&lt;/pdf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,3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33065" cy="907415"/>
            <wp:effectExtent l="0" t="0" r="0" b="0"/>
            <wp:docPr id="3" name="图片 2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9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8" r="-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90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is the weight between location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with a specified threshold distance </w:t>
      </w:r>
      <w:r>
        <w:rPr>
          <w:rFonts w:cs="Times New Roman" w:ascii="Times New Roman" w:hAnsi="Times New Roman"/>
          <w:i/>
          <w:sz w:val="24"/>
          <w:szCs w:val="24"/>
        </w:rPr>
        <w:t xml:space="preserve">d, </w:t>
      </w:r>
      <w:r>
        <w:rPr>
          <w:rFonts w:cs="Times New Roman" w:ascii="Times New Roman" w:hAnsi="Times New Roman"/>
          <w:sz w:val="24"/>
          <w:szCs w:val="24"/>
        </w:rPr>
        <w:t xml:space="preserve">which is used to specify the neighborhood size around of the house of interest to examine if this house is a local high/low density spot; and S is the standard deviation of all observations. In this study, we select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based on the inverse distance throughout the study area (i.e.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sufficiently big to incorporate all houses), which is same as that in the calculation of Moran'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*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has an asymptotic normal distribution. A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score can be calculated to see if the population within a specific house is significantly higher/lower than its neighborhood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he semivariogram is a function of distance describing the degree of spatial dependence of a spatial random proces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oovaerts&lt;/Author&gt;&lt;Year&gt;1997&lt;/Year&gt;&lt;RecNum&gt;9451&lt;/RecNum&gt;&lt;record&gt;&lt;rec-number&gt;9451&lt;/rec-number&gt;&lt;foreign-keys&gt;&lt;key app="EN" db-id="2wtv0w50xfezxiet9xkpztf4rwds9xtdee5x"&gt;9451&lt;/key&gt;&lt;/foreign-keys&gt;&lt;ref-type name="Book"&gt;6&lt;/ref-type&gt;&lt;contributors&gt;&lt;authors&gt;&lt;author&gt;Goovaerts, P&lt;/author&gt;&lt;/authors&gt;&lt;/contributors&gt;&lt;titles&gt;&lt;title&gt;Geostatistics for natural resources evaluation&lt;/title&gt;&lt;secondary-title&gt; &lt;/secondary-title&gt;&lt;/titles&gt;&lt;periodical&gt;&lt;full-title&gt;Ecology&lt;/full-title&gt;&lt;/periodical&gt;&lt;pages&gt;483&lt;/pages&gt;&lt;dates&gt;&lt;year&gt;1997&lt;/year&gt;&lt;/dates&gt;&lt;pub-location&gt;New York&lt;/pub-location&gt;&lt;publisher&gt;Oxford University Press&lt;/publisher&gt;&lt;urls&gt;&lt;/urls&gt;&lt;custom1&gt;data analysis-geostatistics-review&lt;/custom1&gt;&lt;custom2&gt;xu&amp;apos;s literature-Goovaerts&lt;/custom2&gt;&lt;custom3&gt;read&lt;/custom3&gt;&lt;custom4&gt;PDF&lt;/custom4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he formula is as follows,</w:t>
      </w:r>
    </w:p>
    <w:p>
      <w:pPr>
        <w:pStyle w:val="Normal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720850" cy="45974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2" t="-197" r="-52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0" cy="45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6710" cy="20129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4" t="-287" r="-164" b="-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is the set of data point pairs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44780" cy="232410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1" t="-101" r="-151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23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70180" cy="24511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4" t="-99" r="-144" b="-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) that are distanc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part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3225" cy="25209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4" t="-215" r="-134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represents the number of data point pairs. A higher value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8610" cy="201295"/>
            <wp:effectExtent l="0" t="0" r="0" b="0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0" t="-256" r="-170" b="-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indicates lower spatial autocorrelation. Generally, the spatial auto-correlation will decrease with distanc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nd finally stabilize. The range (i.e., the distance after whic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8610" cy="201295"/>
            <wp:effectExtent l="0" t="0" r="0" b="0"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0" t="-256" r="-170" b="-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starts to stabilize) can be used to indicate the strength of spatial auto-correl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1. Moran PAP (1950) Notes on continuous stochastic phenomena. Biometrika 37: 17-2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Getis A, Ord JK (1992) The analysis of spatial association by use of distance statistics. Geogr Anal 24: 189-206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Ord JK, Getis A (1995) Local spatial autocorrelation statistics - distributional issues and an application. Geogr Anal 27: 286-306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 Goovaerts P (1997) Geostatistics for natural resources evaluation. New York: Oxford University Press. 483 p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题注"/>
    <w:basedOn w:val="Normal"/>
    <w:next w:val="Normal"/>
    <w:qFormat/>
    <w:pPr>
      <w:widowControl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27:00Z</dcterms:created>
  <dc:creator>xuchongang</dc:creator>
  <dc:description/>
  <dc:language>en-US</dc:language>
  <cp:lastModifiedBy>xuchongang</cp:lastModifiedBy>
  <dcterms:modified xsi:type="dcterms:W3CDTF">2010-08-23T02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